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706D" w:rsidRPr="00E5706D" w:rsidRDefault="00E5706D" w:rsidP="00E5706D">
      <w:pPr>
        <w:keepNext/>
        <w:pBdr>
          <w:bottom w:val="single" w:sz="12" w:space="0" w:color="365F91"/>
        </w:pBdr>
        <w:spacing w:before="360" w:after="240" w:line="240" w:lineRule="auto"/>
        <w:outlineLvl w:val="0"/>
        <w:rPr>
          <w:rFonts w:ascii="Cambria" w:eastAsia="Times New Roman" w:hAnsi="Cambria" w:cs="Times New Roman"/>
          <w:b/>
          <w:bCs/>
          <w:color w:val="365F91"/>
          <w:kern w:val="32"/>
          <w:sz w:val="28"/>
          <w:szCs w:val="28"/>
          <w:lang w:val="en-GB"/>
        </w:rPr>
      </w:pPr>
      <w:r w:rsidRPr="00E5706D">
        <w:rPr>
          <w:rFonts w:ascii="Cambria" w:eastAsia="Times New Roman" w:hAnsi="Cambria" w:cs="Times New Roman"/>
          <w:b/>
          <w:bCs/>
          <w:color w:val="365F91"/>
          <w:kern w:val="32"/>
          <w:sz w:val="28"/>
          <w:szCs w:val="28"/>
          <w:lang w:val="en-GB"/>
        </w:rPr>
        <w:t>Supplementary File</w:t>
      </w:r>
    </w:p>
    <w:p w:rsidR="00E5706D" w:rsidRPr="00E5706D" w:rsidRDefault="00E5706D" w:rsidP="00E5706D">
      <w:pPr>
        <w:keepNext/>
        <w:keepLines/>
        <w:spacing w:before="200" w:after="0" w:line="360" w:lineRule="auto"/>
        <w:ind w:left="576" w:hanging="576"/>
        <w:jc w:val="both"/>
        <w:outlineLvl w:val="1"/>
        <w:rPr>
          <w:rFonts w:ascii="Cambria" w:eastAsia="Calibri" w:hAnsi="Cambria" w:cs="Times New Roman"/>
          <w:b/>
          <w:bCs/>
          <w:color w:val="4F81BD"/>
          <w:sz w:val="26"/>
          <w:szCs w:val="26"/>
          <w:lang w:val="en-GB"/>
        </w:rPr>
      </w:pPr>
      <w:r w:rsidRPr="00E5706D">
        <w:rPr>
          <w:rFonts w:ascii="Cambria" w:eastAsia="Calibri" w:hAnsi="Cambria" w:cs="Times New Roman"/>
          <w:b/>
          <w:bCs/>
          <w:color w:val="4F81BD"/>
          <w:sz w:val="26"/>
          <w:szCs w:val="26"/>
          <w:lang w:val="en-GB"/>
        </w:rPr>
        <w:t xml:space="preserve">Appendix A. Drugs used in the analysis with corresponding indication </w:t>
      </w:r>
    </w:p>
    <w:tbl>
      <w:tblPr>
        <w:tblStyle w:val="LightList1"/>
        <w:tblW w:w="5000" w:type="pct"/>
        <w:tblLook w:val="04A0" w:firstRow="1" w:lastRow="0" w:firstColumn="1" w:lastColumn="0" w:noHBand="0" w:noVBand="1"/>
      </w:tblPr>
      <w:tblGrid>
        <w:gridCol w:w="2810"/>
        <w:gridCol w:w="6766"/>
      </w:tblGrid>
      <w:tr w:rsidR="00E5706D" w:rsidRPr="00E5706D" w:rsidTr="00CC31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sz w:val="20"/>
                <w:szCs w:val="20"/>
                <w:lang w:val="en-GB" w:eastAsia="en-GB"/>
              </w:rPr>
              <w:t>Drug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sz w:val="20"/>
                <w:szCs w:val="20"/>
                <w:lang w:val="en-GB" w:eastAsia="en-GB"/>
              </w:rPr>
              <w:t>Indication simplified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Adcetris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Hodgkin Disease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Adempas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Pulmonary hypertension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Afinitor</w:t>
            </w:r>
            <w:proofErr w:type="spellEnd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Renal cell carcinoma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Aldurazyme</w:t>
            </w:r>
            <w:proofErr w:type="spellEnd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Mucopolysaccharidosis I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Alprolix</w:t>
            </w:r>
            <w:proofErr w:type="spellEnd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**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Haemophilia B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Arzerra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Chronic lymphocytic leukaemia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Atriance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Precursor T-Cell lymphoblastic leukemia-lymphoma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Blincyto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Precursor Cell lymphoblastic leukemia-lymphoma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Bosulif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Chronic myeloid leukaemia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Bronchitol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Cystic fibrosis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Busilvex</w:t>
            </w:r>
            <w:proofErr w:type="spellEnd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Conditioning treatment prior to haematopoietic-progenitor-cell transplantation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Carbaglu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N-acetylglutamate synthetase deficiency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Cayston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Gram negative bacterial lung infection in cystic fibrosis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Ceplene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Acute myeloid leukaemia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Cerdelga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Gaucher disease type 1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Coagadex</w:t>
            </w:r>
            <w:proofErr w:type="spellEnd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**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Hereditary factor X deficiency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Cometriq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Metastatic medullary thyroid carcinoma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Cresemba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Mucormycosis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Cyramza</w:t>
            </w:r>
            <w:proofErr w:type="spellEnd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Stomach neoplasms (Gastric cancer)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Cystadane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Homocystinuria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Dacogen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Acute myeloid leukaemia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Darzalex</w:t>
            </w:r>
            <w:proofErr w:type="spellEnd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**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Plasma cell myeloma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Defitelio</w:t>
            </w:r>
            <w:proofErr w:type="spellEnd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**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Severe hepatic veno-occlusive disease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Deltyba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Tuberculosis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Diacomit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Severe myoclonic epilepsy in infancy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Elaprase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Mucopolysaccharidosis II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Esbriet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Idiopathic pulmonary fibrosis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Evoltra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Precursor cell lymphoblastic leukemia-lymphoma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Exjade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Iron overload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Fabrazyme</w:t>
            </w:r>
            <w:proofErr w:type="spellEnd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Fabry disease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Farydak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Multiple myeloma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Firazyr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Hereditary angioedemas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Firdapse</w:t>
            </w:r>
            <w:proofErr w:type="spellEnd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Lambert-Eaton myasthenic syndrome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Galafold</w:t>
            </w:r>
            <w:proofErr w:type="spellEnd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**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Fabry disease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Gazyvaro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Chronic lymphocytic leukaemia (follicular lymphoma)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Gliolan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Malignant glioma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Glivec</w:t>
            </w:r>
            <w:proofErr w:type="spellEnd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Chronic myeloid leukaemia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Glybera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Familial lipoprotein lipase deficiency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Granupas</w:t>
            </w:r>
            <w:proofErr w:type="spellEnd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Tuberculosis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Hetlioz</w:t>
            </w:r>
            <w:proofErr w:type="spellEnd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**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 xml:space="preserve">Non-24-hour sleep-wake disorder 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Holoclar</w:t>
            </w:r>
            <w:proofErr w:type="spellEnd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**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Limbal stem cell deficiency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Iclusig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Chronic myeloid leukaemia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lastRenderedPageBreak/>
              <w:t>Idelvion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Haemophilia B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Ilaris</w:t>
            </w:r>
            <w:proofErr w:type="spellEnd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000000"/>
                <w:sz w:val="20"/>
                <w:szCs w:val="20"/>
              </w:rPr>
              <w:t>Cryopirin associated syndromes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Imbruvica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000000"/>
                <w:sz w:val="20"/>
                <w:szCs w:val="20"/>
              </w:rPr>
              <w:t>Mantle cell lymphoma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Imnovid</w:t>
            </w:r>
            <w:proofErr w:type="spellEnd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Multiple myeloma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Increlex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Laron syndrome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Inovelon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Epilepsy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Jakavi</w:t>
            </w:r>
            <w:proofErr w:type="spellEnd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000000"/>
                <w:sz w:val="20"/>
                <w:szCs w:val="20"/>
              </w:rPr>
              <w:t>Chronic idiopathic myelofibrosis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Kalydeco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Cystic fibrosis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Kanuma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Lysosomal acid lipase deficiency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Ketoconazole HRA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Endogenous Cushing’s syndrome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Kolbam</w:t>
            </w:r>
            <w:proofErr w:type="spellEnd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Inborn errors in primary bile acid synthesis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Kuvan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Phenylketonurias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Kyprolis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Multiple myeloma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Lenvima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Differentiated thyroid carcinoma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Litak</w:t>
            </w:r>
            <w:proofErr w:type="spellEnd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Hairy cell leukemia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Lynparza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Ovarian cancer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Lysodren</w:t>
            </w:r>
            <w:proofErr w:type="spellEnd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Adrenal cortex neoplasms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Mepact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 xml:space="preserve">Osteosarcoma 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Mozobil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Hematopoietic stem cell transplantation for Multiple myeloma, Lymphoma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Myozyme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Glycogen storage disease type II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Naglazyme</w:t>
            </w:r>
            <w:proofErr w:type="spellEnd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Mucopolysaccharidosis VI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Nexavar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Renal cell carcinoma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Nexobrid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Deep partial- and full-thickness thermal burns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Nplate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Thrombocytopenic idiopathic purpura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Ofev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Idiopathic pulmonary fibrosis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Opsumit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Pulmonary arterial hypertension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Orfadin</w:t>
            </w:r>
            <w:proofErr w:type="spellEnd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Tyrosinemias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Orphacol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Digestive system diseases, Inborn errors of metabolism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Pedea</w:t>
            </w:r>
            <w:proofErr w:type="spellEnd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Patent ductus arteriosus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Peyona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Primary apnoea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Photobarr</w:t>
            </w:r>
            <w:proofErr w:type="spellEnd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3533" w:type="pct"/>
            <w:noWrap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Barrett esophagus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Plenadren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Adrenal insufficiency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Prialt</w:t>
            </w:r>
            <w:proofErr w:type="spellEnd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Pain injections, spinal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Procysbi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Nephropathic cystinosis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Raxone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Leber’s hereditary optic neuropathy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Ravicti</w:t>
            </w:r>
            <w:proofErr w:type="spellEnd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**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Carbamoyl-phosphate synthase-1 deficiency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Replagal</w:t>
            </w:r>
            <w:proofErr w:type="spellEnd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* 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Fabry disease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Revatio</w:t>
            </w:r>
            <w:proofErr w:type="spellEnd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Pulmonary hypertension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Revestive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Short-bowel syndrome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Revlimid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Multiple myeloma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Revolade</w:t>
            </w:r>
            <w:proofErr w:type="spellEnd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Idiopathic thrombocytopenic purpura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Savene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Extravasation of diagnostic and therapeutic Materials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Scenesse</w:t>
            </w:r>
            <w:proofErr w:type="spellEnd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**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 xml:space="preserve">Erythropoietic protoporphyria 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Signifor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Cushing’s disease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Siklos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Sickle cell anemia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000000"/>
                <w:sz w:val="20"/>
                <w:szCs w:val="20"/>
                <w:lang w:val="en-GB" w:eastAsia="en-GB"/>
              </w:rPr>
              <w:t>Sirturo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000000"/>
                <w:sz w:val="20"/>
                <w:szCs w:val="20"/>
              </w:rPr>
              <w:t>Pulmonary multidrug resistant tuberculosis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Soliris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Paroxysmal nocturnal haemoglobinuria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Somavert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 xml:space="preserve">Acromegaly 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lastRenderedPageBreak/>
              <w:t>Sprycel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Chronic myelogenous leukemia, BCR-ABL positive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Strensiq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Hypophosphatasia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Strimvelis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Adenosine deaminase deficiency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Sutent</w:t>
            </w:r>
            <w:proofErr w:type="spellEnd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20"/>
                <w:szCs w:val="20"/>
                <w:lang w:val="fr-FR" w:eastAsia="en-GB"/>
              </w:rPr>
            </w:pPr>
            <w:r w:rsidRPr="00E5706D">
              <w:rPr>
                <w:rFonts w:ascii="Calibri" w:hAnsi="Calibri" w:cs="Times New Roman"/>
                <w:color w:val="000000"/>
                <w:sz w:val="20"/>
                <w:szCs w:val="20"/>
              </w:rPr>
              <w:t>Malignant gastrointestinal stromal tumours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Sylvant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000000"/>
                <w:sz w:val="20"/>
                <w:szCs w:val="20"/>
              </w:rPr>
              <w:t>Multicentric Castlemans disease who are human immunodeficiency virus (HIV) negative and human herpesvirus-8 (HHV-8) negative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Tasigna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Chronic myelogenous leukemia, BCR-ABL positive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Tepadina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Conditioning treatment prior to allogeneic or autologous haematopoietic progenitor cell transplantation (HPCT) in haematological diseases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 xml:space="preserve">Thalidomide-Celgene 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Multiple myeloma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Thelin</w:t>
            </w:r>
            <w:proofErr w:type="spellEnd"/>
          </w:p>
        </w:tc>
        <w:tc>
          <w:tcPr>
            <w:tcW w:w="3533" w:type="pct"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Pulmonary arterial hypertension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 xml:space="preserve">Tobi </w:t>
            </w: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Podhaler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Pseudomonas aeruginosa lung infection in cystic fibrosis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Torisel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Renal cell carcinoma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Tracleer</w:t>
            </w:r>
            <w:proofErr w:type="spellEnd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Pulmonary arterial hypertension and Chronic thromboembolic pulmonary hypertension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Translarna</w:t>
            </w:r>
            <w:proofErr w:type="spellEnd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**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Duchenne muscular dystrophy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Trisenox</w:t>
            </w:r>
            <w:proofErr w:type="spellEnd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Acute promyelocytic leukaemia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Unituxin</w:t>
            </w:r>
            <w:proofErr w:type="spellEnd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**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Neuroblastoma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Uptravi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Pulmonary arterial hypertension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Ventavis</w:t>
            </w:r>
            <w:proofErr w:type="spellEnd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Primary pulmonary hypertension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Vidaza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Myelodysplastic syndromes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Vimizim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fr-FR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Mucopolysaccharidosis, type IVA (Morquio A Syndrome)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Volibris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Pulmonary arterial hypertension and chronic thromboembolic pulmonary hypertension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Votubia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Renal angiomyolipoma with tuberous sclerosis complex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VPRIV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Gaucher disease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Vyndaqel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Transthyretin amyloidosis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Wakix</w:t>
            </w:r>
            <w:proofErr w:type="spellEnd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**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 xml:space="preserve">Narcolepsy 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Wilzin</w:t>
            </w:r>
            <w:proofErr w:type="spellEnd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Hepatolenticular degeneration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Xagrid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Essential thrombocythemia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Xaluprine</w:t>
            </w:r>
            <w:proofErr w:type="spellEnd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 xml:space="preserve">Acute lymphoblastic leukaemia 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Xyrem</w:t>
            </w:r>
            <w:proofErr w:type="spellEnd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 xml:space="preserve">Narcolepsy </w:t>
            </w:r>
          </w:p>
        </w:tc>
      </w:tr>
      <w:tr w:rsidR="00E5706D" w:rsidRPr="00E5706D" w:rsidTr="00C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Yondelis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Sarcoma</w:t>
            </w:r>
          </w:p>
        </w:tc>
      </w:tr>
      <w:tr w:rsidR="00E5706D" w:rsidRPr="00E5706D" w:rsidTr="00CC313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E5706D" w:rsidRPr="00E5706D" w:rsidRDefault="00E5706D" w:rsidP="00E5706D">
            <w:pPr>
              <w:jc w:val="both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proofErr w:type="spellStart"/>
            <w:r w:rsidRPr="00E5706D"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  <w:t>Zavesca</w:t>
            </w:r>
            <w:proofErr w:type="spellEnd"/>
          </w:p>
        </w:tc>
        <w:tc>
          <w:tcPr>
            <w:tcW w:w="3533" w:type="pct"/>
            <w:hideMark/>
          </w:tcPr>
          <w:p w:rsidR="00E5706D" w:rsidRPr="00E5706D" w:rsidRDefault="00E5706D" w:rsidP="00E570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404040"/>
                <w:sz w:val="20"/>
                <w:szCs w:val="20"/>
                <w:lang w:val="en-GB" w:eastAsia="en-GB"/>
              </w:rPr>
            </w:pPr>
            <w:r w:rsidRPr="00E5706D">
              <w:rPr>
                <w:rFonts w:ascii="Calibri" w:hAnsi="Calibri" w:cs="Times New Roman"/>
                <w:color w:val="404040"/>
                <w:sz w:val="20"/>
                <w:szCs w:val="20"/>
              </w:rPr>
              <w:t>Gaucher Disease</w:t>
            </w:r>
          </w:p>
        </w:tc>
      </w:tr>
    </w:tbl>
    <w:p w:rsidR="00E5706D" w:rsidRPr="00E5706D" w:rsidRDefault="00E5706D" w:rsidP="00E5706D">
      <w:pPr>
        <w:spacing w:after="0" w:line="240" w:lineRule="auto"/>
        <w:jc w:val="both"/>
        <w:rPr>
          <w:rFonts w:ascii="Calibri" w:eastAsia="Calibri" w:hAnsi="Calibri" w:cs="Times New Roman"/>
          <w:color w:val="404040"/>
          <w:sz w:val="18"/>
          <w:szCs w:val="20"/>
          <w:lang w:val="en-GB"/>
        </w:rPr>
      </w:pPr>
      <w:r w:rsidRPr="00E5706D">
        <w:rPr>
          <w:rFonts w:ascii="Calibri" w:eastAsia="Calibri" w:hAnsi="Calibri" w:cs="Times New Roman"/>
          <w:color w:val="404040"/>
          <w:sz w:val="18"/>
          <w:szCs w:val="20"/>
          <w:lang w:val="en-GB"/>
        </w:rPr>
        <w:t>*Orphan designation withdrawn or expired</w:t>
      </w:r>
    </w:p>
    <w:p w:rsidR="00E5706D" w:rsidRPr="00E5706D" w:rsidRDefault="00E5706D" w:rsidP="00E5706D">
      <w:pPr>
        <w:spacing w:after="0" w:line="240" w:lineRule="auto"/>
        <w:jc w:val="both"/>
        <w:rPr>
          <w:rFonts w:ascii="Calibri" w:eastAsia="Calibri" w:hAnsi="Calibri" w:cs="Times New Roman"/>
          <w:color w:val="404040"/>
          <w:sz w:val="18"/>
          <w:szCs w:val="20"/>
          <w:lang w:val="en-GB"/>
        </w:rPr>
      </w:pPr>
      <w:r w:rsidRPr="00E5706D">
        <w:rPr>
          <w:rFonts w:ascii="Calibri" w:eastAsia="Calibri" w:hAnsi="Calibri" w:cs="Times New Roman"/>
          <w:color w:val="404040"/>
          <w:sz w:val="18"/>
          <w:szCs w:val="20"/>
          <w:lang w:val="en-GB"/>
        </w:rPr>
        <w:t>** No prices available in the countries in scope; probably not commercially available</w:t>
      </w:r>
    </w:p>
    <w:p w:rsidR="00910AAA" w:rsidRDefault="00910AAA">
      <w:bookmarkStart w:id="0" w:name="_GoBack"/>
      <w:bookmarkEnd w:id="0"/>
    </w:p>
    <w:sectPr w:rsidR="00910A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06D"/>
    <w:rsid w:val="00910AAA"/>
    <w:rsid w:val="00E57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next w:val="LightList"/>
    <w:uiPriority w:val="61"/>
    <w:rsid w:val="00E5706D"/>
    <w:pPr>
      <w:spacing w:after="0" w:line="240" w:lineRule="auto"/>
    </w:pPr>
    <w:rPr>
      <w:rFonts w:eastAsia="MS Mincho"/>
      <w:lang w:val="sv-SE" w:eastAsia="sv-S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rsid w:val="00E5706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next w:val="LightList"/>
    <w:uiPriority w:val="61"/>
    <w:rsid w:val="00E5706D"/>
    <w:pPr>
      <w:spacing w:after="0" w:line="240" w:lineRule="auto"/>
    </w:pPr>
    <w:rPr>
      <w:rFonts w:eastAsia="MS Mincho"/>
      <w:lang w:val="sv-SE" w:eastAsia="sv-S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rsid w:val="00E5706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6</Words>
  <Characters>437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 Pub 4</dc:creator>
  <cp:lastModifiedBy>GW Pub 4</cp:lastModifiedBy>
  <cp:revision>1</cp:revision>
  <dcterms:created xsi:type="dcterms:W3CDTF">2017-08-17T19:29:00Z</dcterms:created>
  <dcterms:modified xsi:type="dcterms:W3CDTF">2017-08-17T19:29:00Z</dcterms:modified>
</cp:coreProperties>
</file>